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156A" w:rsidRPr="00AC1E7F" w:rsidRDefault="00D906B8">
      <w:pPr>
        <w:rPr>
          <w:rFonts w:ascii="Times New Roman" w:hAnsi="Times New Roman" w:cs="Times New Roman"/>
          <w:sz w:val="20"/>
          <w:szCs w:val="20"/>
        </w:rPr>
      </w:pPr>
      <w:r w:rsidRPr="00AC1E7F">
        <w:rPr>
          <w:rFonts w:ascii="Times New Roman" w:hAnsi="Times New Roman" w:cs="Times New Roman"/>
          <w:sz w:val="20"/>
          <w:szCs w:val="20"/>
        </w:rPr>
        <w:t>Additional File 3</w:t>
      </w:r>
      <w:r w:rsidR="00D03B11" w:rsidRPr="00AC1E7F">
        <w:rPr>
          <w:rFonts w:ascii="Times New Roman" w:hAnsi="Times New Roman" w:cs="Times New Roman"/>
          <w:sz w:val="20"/>
          <w:szCs w:val="20"/>
        </w:rPr>
        <w:t xml:space="preserve"> The segmental duplicated </w:t>
      </w:r>
      <w:r w:rsidR="00D03B11" w:rsidRPr="00AC1E7F">
        <w:rPr>
          <w:rFonts w:ascii="Times New Roman" w:hAnsi="Times New Roman" w:cs="Times New Roman"/>
          <w:i/>
          <w:sz w:val="20"/>
          <w:szCs w:val="20"/>
        </w:rPr>
        <w:t>DREB</w:t>
      </w:r>
      <w:r w:rsidR="00D03B11" w:rsidRPr="00AC1E7F">
        <w:rPr>
          <w:rFonts w:ascii="Times New Roman" w:hAnsi="Times New Roman" w:cs="Times New Roman"/>
          <w:sz w:val="20"/>
          <w:szCs w:val="20"/>
        </w:rPr>
        <w:t xml:space="preserve"> genes in </w:t>
      </w:r>
      <w:r w:rsidR="00D03B11" w:rsidRPr="00AC1E7F">
        <w:rPr>
          <w:rFonts w:ascii="Times New Roman" w:hAnsi="Times New Roman" w:cs="Times New Roman"/>
          <w:i/>
          <w:sz w:val="20"/>
          <w:szCs w:val="20"/>
        </w:rPr>
        <w:t>S.spontanuem</w:t>
      </w:r>
      <w:r w:rsidR="00D03B11" w:rsidRPr="00AC1E7F">
        <w:rPr>
          <w:rFonts w:ascii="Times New Roman" w:hAnsi="Times New Roman" w:cs="Times New Roman"/>
          <w:sz w:val="20"/>
          <w:szCs w:val="20"/>
        </w:rPr>
        <w:t>.</w:t>
      </w:r>
    </w:p>
    <w:p w:rsidR="00D03B11" w:rsidRPr="00AC1E7F" w:rsidRDefault="00D03B11" w:rsidP="00001ED8">
      <w:pPr>
        <w:jc w:val="center"/>
        <w:rPr>
          <w:rFonts w:ascii="Times New Roman" w:hAnsi="Times New Roman" w:cs="Times New Roman"/>
          <w:sz w:val="20"/>
          <w:szCs w:val="20"/>
        </w:rPr>
      </w:pPr>
      <w:r w:rsidRPr="00AC1E7F">
        <w:rPr>
          <w:rFonts w:ascii="Times New Roman" w:hAnsi="Times New Roman" w:cs="Times New Roman"/>
          <w:sz w:val="20"/>
          <w:szCs w:val="20"/>
        </w:rPr>
        <w:fldChar w:fldCharType="begin"/>
      </w:r>
      <w:r w:rsidRPr="00AC1E7F">
        <w:rPr>
          <w:rFonts w:ascii="Times New Roman" w:hAnsi="Times New Roman" w:cs="Times New Roman"/>
          <w:sz w:val="20"/>
          <w:szCs w:val="20"/>
        </w:rPr>
        <w:instrText xml:space="preserve"> LINK Excel.Sheet.12 "</w:instrText>
      </w:r>
      <w:r w:rsidRPr="00AC1E7F">
        <w:rPr>
          <w:rFonts w:ascii="Times New Roman" w:hAnsi="Times New Roman" w:cs="Times New Roman"/>
          <w:sz w:val="20"/>
          <w:szCs w:val="20"/>
        </w:rPr>
        <w:instrText>工作簿</w:instrText>
      </w:r>
      <w:r w:rsidRPr="00AC1E7F">
        <w:rPr>
          <w:rFonts w:ascii="Times New Roman" w:hAnsi="Times New Roman" w:cs="Times New Roman"/>
          <w:sz w:val="20"/>
          <w:szCs w:val="20"/>
        </w:rPr>
        <w:instrText xml:space="preserve">1" "Sheet1!R1C1:R18C5" \a \f 4 \h  \* MERGEFORMAT </w:instrText>
      </w:r>
      <w:r w:rsidRPr="00AC1E7F">
        <w:rPr>
          <w:rFonts w:ascii="Times New Roman" w:hAnsi="Times New Roman" w:cs="Times New Roman"/>
          <w:sz w:val="20"/>
          <w:szCs w:val="20"/>
        </w:rPr>
        <w:fldChar w:fldCharType="separate"/>
      </w:r>
    </w:p>
    <w:tbl>
      <w:tblPr>
        <w:tblW w:w="8393" w:type="dxa"/>
        <w:jc w:val="center"/>
        <w:tblLook w:val="04A0" w:firstRow="1" w:lastRow="0" w:firstColumn="1" w:lastColumn="0" w:noHBand="0" w:noVBand="1"/>
      </w:tblPr>
      <w:tblGrid>
        <w:gridCol w:w="2670"/>
        <w:gridCol w:w="1757"/>
        <w:gridCol w:w="1510"/>
        <w:gridCol w:w="1280"/>
        <w:gridCol w:w="1176"/>
      </w:tblGrid>
      <w:tr w:rsidR="00D03B11" w:rsidRPr="00AC1E7F" w:rsidTr="00D03B11">
        <w:trPr>
          <w:divId w:val="1046181856"/>
          <w:trHeight w:val="312"/>
          <w:jc w:val="center"/>
        </w:trPr>
        <w:tc>
          <w:tcPr>
            <w:tcW w:w="2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B11" w:rsidRPr="00AC1E7F" w:rsidRDefault="00D03B11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B11" w:rsidRPr="00AC1E7F" w:rsidRDefault="00D03B11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B11" w:rsidRPr="00AC1E7F" w:rsidRDefault="00D03B11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omosom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B11" w:rsidRPr="00AC1E7F" w:rsidRDefault="00D03B11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r</w:t>
            </w:r>
            <w:r w:rsidR="00001ED8"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te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B11" w:rsidRPr="00AC1E7F" w:rsidRDefault="00D03B11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d site</w:t>
            </w:r>
          </w:p>
        </w:tc>
      </w:tr>
      <w:tr w:rsidR="00001ED8" w:rsidRPr="00AC1E7F" w:rsidTr="00D555AA">
        <w:trPr>
          <w:divId w:val="1046181856"/>
          <w:trHeight w:val="312"/>
          <w:jc w:val="center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ED8" w:rsidRPr="00AC1E7F" w:rsidRDefault="00001ED8" w:rsidP="00001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E7F">
              <w:rPr>
                <w:rFonts w:ascii="Times New Roman" w:hAnsi="Times New Roman" w:cs="Times New Roman"/>
                <w:sz w:val="20"/>
                <w:szCs w:val="20"/>
              </w:rPr>
              <w:t>Sspon.002A001276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DREB1A-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39838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399073</w:t>
            </w:r>
          </w:p>
        </w:tc>
      </w:tr>
      <w:tr w:rsidR="00001ED8" w:rsidRPr="00AC1E7F" w:rsidTr="00D555AA">
        <w:trPr>
          <w:divId w:val="1046181856"/>
          <w:trHeight w:val="312"/>
          <w:jc w:val="center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ED8" w:rsidRPr="00AC1E7F" w:rsidRDefault="00001ED8" w:rsidP="00001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E7F">
              <w:rPr>
                <w:rFonts w:ascii="Times New Roman" w:hAnsi="Times New Roman" w:cs="Times New Roman"/>
                <w:sz w:val="20"/>
                <w:szCs w:val="20"/>
              </w:rPr>
              <w:t>Sspon.002C001407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DREB1A-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5430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543701</w:t>
            </w:r>
          </w:p>
        </w:tc>
        <w:bookmarkStart w:id="0" w:name="_GoBack"/>
        <w:bookmarkEnd w:id="0"/>
      </w:tr>
      <w:tr w:rsidR="00001ED8" w:rsidRPr="00AC1E7F" w:rsidTr="00BC131F">
        <w:trPr>
          <w:divId w:val="1046181856"/>
          <w:trHeight w:val="312"/>
          <w:jc w:val="center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ED8" w:rsidRPr="00AC1E7F" w:rsidRDefault="00001ED8" w:rsidP="00001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E7F">
              <w:rPr>
                <w:rFonts w:ascii="Times New Roman" w:hAnsi="Times New Roman" w:cs="Times New Roman"/>
                <w:sz w:val="20"/>
                <w:szCs w:val="20"/>
              </w:rPr>
              <w:t>Sspon.002C00141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OLE_LINK14"/>
            <w:bookmarkStart w:id="2" w:name="OLE_LINK15"/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DREB1F-1</w:t>
            </w:r>
            <w:bookmarkEnd w:id="1"/>
            <w:bookmarkEnd w:id="2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6281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628837</w:t>
            </w:r>
          </w:p>
        </w:tc>
      </w:tr>
      <w:tr w:rsidR="00001ED8" w:rsidRPr="00AC1E7F" w:rsidTr="00BC131F">
        <w:trPr>
          <w:divId w:val="1046181856"/>
          <w:trHeight w:val="312"/>
          <w:jc w:val="center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ED8" w:rsidRPr="00AC1E7F" w:rsidRDefault="00001ED8" w:rsidP="00001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E7F">
              <w:rPr>
                <w:rFonts w:ascii="Times New Roman" w:hAnsi="Times New Roman" w:cs="Times New Roman"/>
                <w:sz w:val="20"/>
                <w:szCs w:val="20"/>
              </w:rPr>
              <w:t>Sspon.002D001015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DREB1F-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1318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13903</w:t>
            </w:r>
          </w:p>
        </w:tc>
      </w:tr>
      <w:tr w:rsidR="00D03B11" w:rsidRPr="00AC1E7F" w:rsidTr="00D03B11">
        <w:trPr>
          <w:divId w:val="1046181856"/>
          <w:trHeight w:val="312"/>
          <w:jc w:val="center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B11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pon.002D001013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B11" w:rsidRPr="00AC1E7F" w:rsidRDefault="00D03B11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DREB1B-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B11" w:rsidRPr="00AC1E7F" w:rsidRDefault="00D03B11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B11" w:rsidRPr="00AC1E7F" w:rsidRDefault="00D03B11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09228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B11" w:rsidRPr="00AC1E7F" w:rsidRDefault="00D03B11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093103</w:t>
            </w:r>
          </w:p>
        </w:tc>
      </w:tr>
      <w:tr w:rsidR="00D03B11" w:rsidRPr="00AC1E7F" w:rsidTr="00D03B11">
        <w:trPr>
          <w:divId w:val="1046181856"/>
          <w:trHeight w:val="312"/>
          <w:jc w:val="center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B11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pon.003C000201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B11" w:rsidRPr="00AC1E7F" w:rsidRDefault="00D03B11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DREB1J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B11" w:rsidRPr="00AC1E7F" w:rsidRDefault="00D03B11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3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B11" w:rsidRPr="00AC1E7F" w:rsidRDefault="00D03B11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0082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B11" w:rsidRPr="00AC1E7F" w:rsidRDefault="00D03B11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01482</w:t>
            </w:r>
          </w:p>
        </w:tc>
      </w:tr>
      <w:tr w:rsidR="00D03B11" w:rsidRPr="00AC1E7F" w:rsidTr="00D03B11">
        <w:trPr>
          <w:divId w:val="1046181856"/>
          <w:trHeight w:val="312"/>
          <w:jc w:val="center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B11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pon.008B00214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B11" w:rsidRPr="00AC1E7F" w:rsidRDefault="00D03B11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DREB1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B11" w:rsidRPr="00AC1E7F" w:rsidRDefault="00D03B11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8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B11" w:rsidRPr="00AC1E7F" w:rsidRDefault="00D03B11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92508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B11" w:rsidRPr="00AC1E7F" w:rsidRDefault="00D03B11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926302</w:t>
            </w:r>
          </w:p>
        </w:tc>
      </w:tr>
      <w:tr w:rsidR="00001ED8" w:rsidRPr="00AC1E7F" w:rsidTr="00157077">
        <w:trPr>
          <w:divId w:val="1046181856"/>
          <w:trHeight w:val="312"/>
          <w:jc w:val="center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ED8" w:rsidRPr="00AC1E7F" w:rsidRDefault="00001ED8" w:rsidP="00001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E7F">
              <w:rPr>
                <w:rFonts w:ascii="Times New Roman" w:hAnsi="Times New Roman" w:cs="Times New Roman"/>
                <w:sz w:val="20"/>
                <w:szCs w:val="20"/>
              </w:rPr>
              <w:t>Sspon.001A001114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DREB2A-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4335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434669</w:t>
            </w:r>
          </w:p>
        </w:tc>
      </w:tr>
      <w:tr w:rsidR="00001ED8" w:rsidRPr="00AC1E7F" w:rsidTr="00157077">
        <w:trPr>
          <w:divId w:val="1046181856"/>
          <w:trHeight w:val="312"/>
          <w:jc w:val="center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ED8" w:rsidRPr="00AC1E7F" w:rsidRDefault="00001ED8" w:rsidP="00001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E7F">
              <w:rPr>
                <w:rFonts w:ascii="Times New Roman" w:hAnsi="Times New Roman" w:cs="Times New Roman"/>
                <w:sz w:val="20"/>
                <w:szCs w:val="20"/>
              </w:rPr>
              <w:t>Sspon.001B00354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DREB2A-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33383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334940</w:t>
            </w:r>
          </w:p>
        </w:tc>
      </w:tr>
    </w:tbl>
    <w:tbl>
      <w:tblPr>
        <w:tblW w:w="8393" w:type="dxa"/>
        <w:jc w:val="center"/>
        <w:tblLook w:val="04A0" w:firstRow="1" w:lastRow="0" w:firstColumn="1" w:lastColumn="0" w:noHBand="0" w:noVBand="1"/>
      </w:tblPr>
      <w:tblGrid>
        <w:gridCol w:w="2670"/>
        <w:gridCol w:w="1757"/>
        <w:gridCol w:w="1510"/>
        <w:gridCol w:w="1280"/>
        <w:gridCol w:w="1176"/>
      </w:tblGrid>
      <w:tr w:rsidR="00001ED8" w:rsidRPr="00AC1E7F" w:rsidTr="00001ED8">
        <w:trPr>
          <w:trHeight w:val="312"/>
          <w:jc w:val="center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ED8" w:rsidRPr="00AC1E7F" w:rsidRDefault="00001ED8" w:rsidP="00001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E7F">
              <w:rPr>
                <w:rFonts w:ascii="Times New Roman" w:hAnsi="Times New Roman" w:cs="Times New Roman"/>
                <w:sz w:val="20"/>
                <w:szCs w:val="20"/>
              </w:rPr>
              <w:t>Sspon.001C000463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DREB2B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2895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29687</w:t>
            </w:r>
          </w:p>
        </w:tc>
      </w:tr>
      <w:tr w:rsidR="00001ED8" w:rsidRPr="00AC1E7F" w:rsidTr="00001ED8">
        <w:trPr>
          <w:trHeight w:val="312"/>
          <w:jc w:val="center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ED8" w:rsidRPr="00AC1E7F" w:rsidRDefault="00001ED8" w:rsidP="00001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E7F">
              <w:rPr>
                <w:rFonts w:ascii="Times New Roman" w:hAnsi="Times New Roman" w:cs="Times New Roman"/>
                <w:sz w:val="20"/>
                <w:szCs w:val="20"/>
              </w:rPr>
              <w:t>Sspon.001D00043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DREB2C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3173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32677</w:t>
            </w:r>
          </w:p>
        </w:tc>
      </w:tr>
      <w:tr w:rsidR="00001ED8" w:rsidRPr="00AC1E7F" w:rsidTr="00001ED8">
        <w:trPr>
          <w:trHeight w:val="312"/>
          <w:jc w:val="center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ED8" w:rsidRPr="00AC1E7F" w:rsidRDefault="00001ED8" w:rsidP="00001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E7F">
              <w:rPr>
                <w:rFonts w:ascii="Times New Roman" w:hAnsi="Times New Roman" w:cs="Times New Roman"/>
                <w:sz w:val="20"/>
                <w:szCs w:val="20"/>
              </w:rPr>
              <w:t>Sspon.003B003108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DREB2D-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3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08436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085075</w:t>
            </w:r>
          </w:p>
        </w:tc>
      </w:tr>
      <w:tr w:rsidR="00001ED8" w:rsidRPr="00AC1E7F" w:rsidTr="00001ED8">
        <w:trPr>
          <w:trHeight w:val="312"/>
          <w:jc w:val="center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ED8" w:rsidRPr="00AC1E7F" w:rsidRDefault="00001ED8" w:rsidP="00001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E7F">
              <w:rPr>
                <w:rFonts w:ascii="Times New Roman" w:hAnsi="Times New Roman" w:cs="Times New Roman"/>
                <w:sz w:val="20"/>
                <w:szCs w:val="20"/>
              </w:rPr>
              <w:t>Sspon.003C00343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DREB2D-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3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08115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081868</w:t>
            </w:r>
          </w:p>
        </w:tc>
      </w:tr>
      <w:tr w:rsidR="00001ED8" w:rsidRPr="00AC1E7F" w:rsidTr="00001ED8">
        <w:trPr>
          <w:trHeight w:val="312"/>
          <w:jc w:val="center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ED8" w:rsidRPr="00AC1E7F" w:rsidRDefault="00001ED8" w:rsidP="00001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E7F">
              <w:rPr>
                <w:rFonts w:ascii="Times New Roman" w:hAnsi="Times New Roman" w:cs="Times New Roman"/>
                <w:sz w:val="20"/>
                <w:szCs w:val="20"/>
              </w:rPr>
              <w:t>Sspon.007A00076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DREB2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7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17843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179068</w:t>
            </w:r>
          </w:p>
        </w:tc>
      </w:tr>
      <w:tr w:rsidR="00001ED8" w:rsidRPr="00AC1E7F" w:rsidTr="00001ED8">
        <w:trPr>
          <w:trHeight w:val="312"/>
          <w:jc w:val="center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ED8" w:rsidRPr="00AC1E7F" w:rsidRDefault="00001ED8" w:rsidP="00001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E7F">
              <w:rPr>
                <w:rFonts w:ascii="Times New Roman" w:hAnsi="Times New Roman" w:cs="Times New Roman"/>
                <w:sz w:val="20"/>
                <w:szCs w:val="20"/>
              </w:rPr>
              <w:t>Sspon.007A001313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DREB2F-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7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6661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668933</w:t>
            </w:r>
          </w:p>
        </w:tc>
      </w:tr>
      <w:tr w:rsidR="00001ED8" w:rsidRPr="00AC1E7F" w:rsidTr="00001ED8">
        <w:trPr>
          <w:trHeight w:val="312"/>
          <w:jc w:val="center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1ED8" w:rsidRPr="00AC1E7F" w:rsidRDefault="00001ED8" w:rsidP="00001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E7F">
              <w:rPr>
                <w:rFonts w:ascii="Times New Roman" w:hAnsi="Times New Roman" w:cs="Times New Roman"/>
                <w:sz w:val="20"/>
                <w:szCs w:val="20"/>
              </w:rPr>
              <w:t>Sspon.007C001156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DREB2F-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7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78598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788979</w:t>
            </w:r>
          </w:p>
        </w:tc>
      </w:tr>
      <w:tr w:rsidR="00001ED8" w:rsidRPr="00AC1E7F" w:rsidTr="00001ED8">
        <w:trPr>
          <w:trHeight w:val="312"/>
          <w:jc w:val="center"/>
        </w:trPr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01ED8" w:rsidRPr="00AC1E7F" w:rsidRDefault="00001ED8" w:rsidP="00001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E7F">
              <w:rPr>
                <w:rFonts w:ascii="Times New Roman" w:hAnsi="Times New Roman" w:cs="Times New Roman"/>
                <w:sz w:val="20"/>
                <w:szCs w:val="20"/>
              </w:rPr>
              <w:t>Sspon.007D0011170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DREB2F-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7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81173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ED8" w:rsidRPr="00AC1E7F" w:rsidRDefault="00001ED8" w:rsidP="00001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E7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814577</w:t>
            </w:r>
          </w:p>
        </w:tc>
      </w:tr>
    </w:tbl>
    <w:p w:rsidR="00D03B11" w:rsidRDefault="00D03B11" w:rsidP="00001ED8">
      <w:pPr>
        <w:jc w:val="center"/>
      </w:pPr>
      <w:r w:rsidRPr="00AC1E7F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D03B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00A1" w:rsidRDefault="00AF00A1" w:rsidP="003626CE">
      <w:r>
        <w:separator/>
      </w:r>
    </w:p>
  </w:endnote>
  <w:endnote w:type="continuationSeparator" w:id="0">
    <w:p w:rsidR="00AF00A1" w:rsidRDefault="00AF00A1" w:rsidP="003626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00A1" w:rsidRDefault="00AF00A1" w:rsidP="003626CE">
      <w:r>
        <w:separator/>
      </w:r>
    </w:p>
  </w:footnote>
  <w:footnote w:type="continuationSeparator" w:id="0">
    <w:p w:rsidR="00AF00A1" w:rsidRDefault="00AF00A1" w:rsidP="003626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B11"/>
    <w:rsid w:val="00001ED8"/>
    <w:rsid w:val="002D156A"/>
    <w:rsid w:val="003626CE"/>
    <w:rsid w:val="003D4B54"/>
    <w:rsid w:val="00424CDE"/>
    <w:rsid w:val="00A926A4"/>
    <w:rsid w:val="00AA2003"/>
    <w:rsid w:val="00AC1E7F"/>
    <w:rsid w:val="00AF00A1"/>
    <w:rsid w:val="00D03B11"/>
    <w:rsid w:val="00D90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E4035B2-2A25-4B2A-A20D-3D34C306E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26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26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26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26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618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0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Micorosoft</cp:lastModifiedBy>
  <cp:revision>3</cp:revision>
  <dcterms:created xsi:type="dcterms:W3CDTF">2021-04-10T13:43:00Z</dcterms:created>
  <dcterms:modified xsi:type="dcterms:W3CDTF">2021-04-10T13:49:00Z</dcterms:modified>
</cp:coreProperties>
</file>